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DB0" w:rsidRDefault="008C1DB0" w:rsidP="008C1DB0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Data 2   Global and regional sea level rise decadal trend (cm/decade)</w:t>
      </w:r>
    </w:p>
    <w:tbl>
      <w:tblPr>
        <w:tblW w:w="8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00"/>
        <w:gridCol w:w="900"/>
        <w:gridCol w:w="900"/>
        <w:gridCol w:w="855"/>
        <w:gridCol w:w="1365"/>
        <w:gridCol w:w="750"/>
        <w:gridCol w:w="600"/>
        <w:gridCol w:w="705"/>
      </w:tblGrid>
      <w:tr w:rsidR="008C1DB0" w:rsidTr="003B61D9">
        <w:tc>
          <w:tcPr>
            <w:tcW w:w="1560" w:type="dxa"/>
            <w:vMerge w:val="restart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5" w:type="dxa"/>
            <w:gridSpan w:val="8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-2080</w:t>
            </w:r>
          </w:p>
        </w:tc>
      </w:tr>
      <w:tr w:rsidR="008C1DB0" w:rsidTr="003B61D9">
        <w:tc>
          <w:tcPr>
            <w:tcW w:w="1560" w:type="dxa"/>
            <w:vMerge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gridSpan w:val="4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P8.5</w:t>
            </w:r>
          </w:p>
        </w:tc>
        <w:tc>
          <w:tcPr>
            <w:tcW w:w="3420" w:type="dxa"/>
            <w:gridSpan w:val="4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P4.5</w:t>
            </w:r>
          </w:p>
        </w:tc>
      </w:tr>
      <w:tr w:rsidR="008C1DB0" w:rsidTr="003B61D9">
        <w:tc>
          <w:tcPr>
            <w:tcW w:w="156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ies</w:t>
            </w:r>
          </w:p>
        </w:tc>
        <w:tc>
          <w:tcPr>
            <w:tcW w:w="120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0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c</w:t>
            </w:r>
            <w:proofErr w:type="spellEnd"/>
          </w:p>
        </w:tc>
        <w:tc>
          <w:tcPr>
            <w:tcW w:w="90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855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1365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75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c</w:t>
            </w:r>
            <w:proofErr w:type="spellEnd"/>
          </w:p>
        </w:tc>
        <w:tc>
          <w:tcPr>
            <w:tcW w:w="600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705" w:type="dxa"/>
          </w:tcPr>
          <w:p w:rsidR="008C1DB0" w:rsidRDefault="008C1DB0" w:rsidP="003B61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8C1DB0" w:rsidTr="003B61D9">
        <w:tc>
          <w:tcPr>
            <w:tcW w:w="1560" w:type="dxa"/>
          </w:tcPr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bal Mea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ouver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 Francisco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 Angeles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t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ujillo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 La Seren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nos Aires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o Paulo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ado</w:t>
            </w:r>
            <w:proofErr w:type="spellEnd"/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talez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an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ami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Orleans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ginia Beach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York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sto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land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sbo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ar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akry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gos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and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Tow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ba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aam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d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mbai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ttagong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gkok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karta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ng Kong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lian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kyo</w:t>
            </w:r>
          </w:p>
          <w:p w:rsidR="008C1DB0" w:rsidRDefault="008C1DB0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dney</w:t>
            </w:r>
          </w:p>
          <w:p w:rsidR="008C1DB0" w:rsidRDefault="008C1DB0" w:rsidP="003B61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elbourne</w:t>
            </w:r>
          </w:p>
        </w:tc>
        <w:tc>
          <w:tcPr>
            <w:tcW w:w="1200" w:type="dxa"/>
          </w:tcPr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82±.0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6±.1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2.74±.11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2.72±.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7±.1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8±.1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4±.1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42±.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2.10±.1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2.50±.11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2.62±.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6±.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70±.1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71±.1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83±.2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13±.3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30±.2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71±.1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88±.2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9±.2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1±.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6±.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4±.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33±.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72±.1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76±.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4±.0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62±.1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8±.2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7±.2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1±.2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40±.2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8±.21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1±.1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45±.2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79±.2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0±.2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2±.18</w:t>
            </w:r>
          </w:p>
          <w:p w:rsidR="008C1DB0" w:rsidRDefault="008C1DB0" w:rsidP="003B61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2.26±.13    </w:t>
            </w:r>
          </w:p>
        </w:tc>
        <w:tc>
          <w:tcPr>
            <w:tcW w:w="900" w:type="dxa"/>
          </w:tcPr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7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9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3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8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0</w:t>
            </w:r>
          </w:p>
        </w:tc>
        <w:tc>
          <w:tcPr>
            <w:tcW w:w="900" w:type="dxa"/>
          </w:tcPr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  <w:p w:rsidR="008C1DB0" w:rsidRDefault="008C1DB0" w:rsidP="003B61D9">
            <w:pPr>
              <w:ind w:left="2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6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4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0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7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1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66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4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0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8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3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1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93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25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81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77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04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2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9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5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2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9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0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9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3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93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60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4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47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95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5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2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79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19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3</w:t>
            </w:r>
          </w:p>
          <w:p w:rsidR="008C1DB0" w:rsidRDefault="008C1DB0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6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1</w:t>
            </w:r>
          </w:p>
        </w:tc>
        <w:tc>
          <w:tcPr>
            <w:tcW w:w="855" w:type="dxa"/>
          </w:tcPr>
          <w:p w:rsidR="008C1DB0" w:rsidRDefault="008C1DB0" w:rsidP="003B61D9">
            <w:pPr>
              <w:ind w:left="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  <w:p w:rsidR="008C1DB0" w:rsidRDefault="008C1DB0" w:rsidP="003B61D9">
            <w:pPr>
              <w:ind w:left="8" w:firstLin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0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5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65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63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60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27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.85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2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49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2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4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42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31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54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74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27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43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11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86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92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8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9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39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5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9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42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9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5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3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7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77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1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5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0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.98</w:t>
            </w:r>
          </w:p>
          <w:p w:rsidR="008C1DB0" w:rsidRDefault="008C1DB0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8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08  </w:t>
            </w:r>
          </w:p>
        </w:tc>
        <w:tc>
          <w:tcPr>
            <w:tcW w:w="1365" w:type="dxa"/>
          </w:tcPr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9±.03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6±.11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7±.12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5±.10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7±.12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8±.13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6±.13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86±.07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1.54±.0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1.79±.10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1.87±.08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7±.0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4±.12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62±.11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70±.1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56±.38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.67±.32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.16±.2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.27±.2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22±.2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8±.0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4±.08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5±.0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32±.11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9±.1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5±.07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8±.10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4±.17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9±.17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8±.1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30±.28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53±.1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32±.21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7±.19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68±.27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74±.3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88±.24</w:t>
            </w:r>
          </w:p>
          <w:p w:rsidR="008C1DB0" w:rsidRDefault="008C1DB0" w:rsidP="003B61D9">
            <w:pPr>
              <w:ind w:left="22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23±.1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84±.12</w:t>
            </w:r>
          </w:p>
        </w:tc>
        <w:tc>
          <w:tcPr>
            <w:tcW w:w="750" w:type="dxa"/>
          </w:tcPr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</w:tc>
        <w:tc>
          <w:tcPr>
            <w:tcW w:w="600" w:type="dxa"/>
          </w:tcPr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05" w:type="dxa"/>
          </w:tcPr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7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7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3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6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7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7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.2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8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9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7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1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4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9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56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53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2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2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8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9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0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5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27</w:t>
            </w:r>
          </w:p>
          <w:p w:rsidR="008C1DB0" w:rsidRDefault="008C1DB0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00</w:t>
            </w:r>
          </w:p>
          <w:p w:rsidR="008C1DB0" w:rsidRDefault="008C1DB0" w:rsidP="003B61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66</w:t>
            </w:r>
          </w:p>
        </w:tc>
      </w:tr>
    </w:tbl>
    <w:p w:rsidR="008C1DB0" w:rsidRDefault="008C1DB0" w:rsidP="008C1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8C1DB0" w:rsidRDefault="008C1DB0" w:rsidP="008C1DB0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d indicates that the local SLR decadal trend is below the global mean decadal trend. The “Mean”, “</w:t>
      </w:r>
      <w:proofErr w:type="spellStart"/>
      <w:r>
        <w:rPr>
          <w:rFonts w:ascii="Times New Roman" w:eastAsia="Times New Roman" w:hAnsi="Times New Roman" w:cs="Times New Roman"/>
        </w:rPr>
        <w:t>Perc</w:t>
      </w:r>
      <w:proofErr w:type="spellEnd"/>
      <w:r>
        <w:rPr>
          <w:rFonts w:ascii="Times New Roman" w:eastAsia="Times New Roman" w:hAnsi="Times New Roman" w:cs="Times New Roman"/>
        </w:rPr>
        <w:t>”</w:t>
      </w:r>
      <w:proofErr w:type="gramStart"/>
      <w:r>
        <w:rPr>
          <w:rFonts w:ascii="Times New Roman" w:eastAsia="Times New Roman" w:hAnsi="Times New Roman" w:cs="Times New Roman"/>
        </w:rPr>
        <w:t>,“</w:t>
      </w:r>
      <w:proofErr w:type="gramEnd"/>
      <w:r>
        <w:rPr>
          <w:rFonts w:ascii="Times New Roman" w:eastAsia="Times New Roman" w:hAnsi="Times New Roman" w:cs="Times New Roman"/>
        </w:rPr>
        <w:t>Max”, and “Min” represent the same as in Table 1.</w:t>
      </w:r>
    </w:p>
    <w:p w:rsidR="001B1803" w:rsidRDefault="001B1803">
      <w:bookmarkStart w:id="0" w:name="_GoBack"/>
      <w:bookmarkEnd w:id="0"/>
    </w:p>
    <w:sectPr w:rsidR="001B1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DB0"/>
    <w:rsid w:val="001B1803"/>
    <w:rsid w:val="003831DE"/>
    <w:rsid w:val="008C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D02FD-A818-4180-8953-1C39F75F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C1DB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enter for Atmospheric Research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xue Hu</dc:creator>
  <cp:keywords/>
  <dc:description/>
  <cp:lastModifiedBy>Aixue Hu</cp:lastModifiedBy>
  <cp:revision>1</cp:revision>
  <dcterms:created xsi:type="dcterms:W3CDTF">2018-01-26T16:30:00Z</dcterms:created>
  <dcterms:modified xsi:type="dcterms:W3CDTF">2018-01-26T16:30:00Z</dcterms:modified>
</cp:coreProperties>
</file>